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908" w:rsidRPr="00807839" w:rsidRDefault="00443908">
      <w:pPr>
        <w:rPr>
          <w:b/>
        </w:rPr>
      </w:pPr>
      <w:r w:rsidRPr="003D66E0">
        <w:rPr>
          <w:b/>
        </w:rPr>
        <w:t>Supplementary Table S2</w:t>
      </w:r>
      <w:r w:rsidR="006B68A6">
        <w:rPr>
          <w:rFonts w:hint="eastAsia"/>
          <w:b/>
        </w:rPr>
        <w:t xml:space="preserve">. </w:t>
      </w:r>
      <w:r w:rsidRPr="00807839">
        <w:rPr>
          <w:b/>
        </w:rPr>
        <w:t xml:space="preserve">List of </w:t>
      </w:r>
      <w:r w:rsidRPr="00865AEB">
        <w:rPr>
          <w:b/>
        </w:rPr>
        <w:t xml:space="preserve">the </w:t>
      </w:r>
      <w:r w:rsidRPr="00807839">
        <w:rPr>
          <w:b/>
        </w:rPr>
        <w:t xml:space="preserve">genes with </w:t>
      </w:r>
      <w:r w:rsidRPr="00865AEB">
        <w:rPr>
          <w:b/>
        </w:rPr>
        <w:t>single nucleotide polymorphisms (</w:t>
      </w:r>
      <w:r w:rsidRPr="00807839">
        <w:rPr>
          <w:b/>
        </w:rPr>
        <w:t>SNPs</w:t>
      </w:r>
      <w:r w:rsidRPr="00865AEB">
        <w:rPr>
          <w:b/>
        </w:rPr>
        <w:t>) that were</w:t>
      </w:r>
      <w:r w:rsidRPr="00807839">
        <w:rPr>
          <w:b/>
        </w:rPr>
        <w:t xml:space="preserve"> predicted as </w:t>
      </w:r>
      <w:r w:rsidRPr="00865AEB">
        <w:rPr>
          <w:b/>
        </w:rPr>
        <w:t xml:space="preserve">being </w:t>
      </w:r>
      <w:r w:rsidRPr="00807839">
        <w:rPr>
          <w:b/>
        </w:rPr>
        <w:t>functionally important</w:t>
      </w:r>
    </w:p>
    <w:tbl>
      <w:tblPr>
        <w:tblW w:w="5000" w:type="pct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691"/>
        <w:gridCol w:w="1369"/>
        <w:gridCol w:w="1441"/>
        <w:gridCol w:w="1369"/>
        <w:gridCol w:w="1633"/>
        <w:gridCol w:w="922"/>
        <w:gridCol w:w="1169"/>
        <w:gridCol w:w="1033"/>
        <w:gridCol w:w="1369"/>
        <w:gridCol w:w="974"/>
        <w:gridCol w:w="925"/>
      </w:tblGrid>
      <w:tr w:rsidR="00443908" w:rsidRPr="00F57D25" w:rsidTr="00807839">
        <w:trPr>
          <w:trHeight w:val="39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43908" w:rsidRPr="00D756C1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color w:val="000000"/>
                <w:kern w:val="0"/>
              </w:rPr>
            </w:pPr>
            <w:r w:rsidRPr="00D756C1">
              <w:rPr>
                <w:b/>
                <w:color w:val="000000"/>
                <w:kern w:val="0"/>
              </w:rPr>
              <w:t xml:space="preserve">Gene </w:t>
            </w:r>
            <w:r>
              <w:rPr>
                <w:rFonts w:cs="Gulim"/>
                <w:b/>
                <w:bCs/>
                <w:color w:val="000000"/>
                <w:kern w:val="0"/>
                <w:szCs w:val="20"/>
              </w:rPr>
              <w:t>n</w:t>
            </w:r>
            <w:r w:rsidRPr="0099795B">
              <w:rPr>
                <w:rFonts w:cs="Gulim"/>
                <w:b/>
                <w:bCs/>
                <w:color w:val="000000"/>
                <w:kern w:val="0"/>
                <w:szCs w:val="20"/>
              </w:rPr>
              <w:t>ame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NAAF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8orf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orf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OPEY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TPBP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RL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4HA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ARD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BF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PN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VEP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ESP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CF7L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CRI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BP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NECU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GS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GF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4X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MP1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XPE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KD1L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OM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71F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C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OCO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CF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5orf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EM176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GFLAM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IPK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GFBP3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CBPA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7D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OLG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29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OX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94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USP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SS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LHL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BX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0orf7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07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4C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FATC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C20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AK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O15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2F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CNU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4orf1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PDU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H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O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P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2L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IR548H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98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V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ME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NKRD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IC8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1B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TBD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0G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APPC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OM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OX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LDH1L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ITRM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IAM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DAMTS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SKIN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1G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GS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OC1005056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AS2R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IM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ES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ERPINA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QRICH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CLS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ROH2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RD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ELT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AP11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DAM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TGA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IN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15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IPI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AF1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I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UNK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PP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A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I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D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SK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AV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XER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YP4A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WDR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WNK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IOB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US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2K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N1R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ALD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BL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MBT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YP4F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TK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A2G4D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RSB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MO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3orf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53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F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EATR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QP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NX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07-Ma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6S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FH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169-SOHLH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BRG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SP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EX13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IPSNAP3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TSJ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RPL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KAP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H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EKT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TCH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1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DNP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ZI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SP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4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7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IPSNAP3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LL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GL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RN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7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CNK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D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TBL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J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TUS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AT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BCC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MO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AS2R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COSL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F20B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ARS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GS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FAP1-AS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RS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NF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ALNT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ASK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4D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1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BR3-AS1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CD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GSF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18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FAP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RFI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SP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ADA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IGLEC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2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1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BR3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IAM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EZ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AG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U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MP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ADI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SP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OC1005061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TBP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CF3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CPH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ROH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IP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RN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IM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2J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GA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RC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C21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GH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PVL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11A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1RL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PR1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ICKLE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9A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P2R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DARB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IN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HB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EO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A2G7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P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OCK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VB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EKHH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HF2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8D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DM6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AT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P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TD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KDC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P1G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6A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QGAP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ARGC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LIM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PT1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0H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C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AR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PC4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P1G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1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FI44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MIZ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22A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KB-CPT1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PG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NJ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2A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GF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lastRenderedPageBreak/>
              <w:t>SUCLG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MB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B11FI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175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IM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22A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I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TF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PO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O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UDT6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CEL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OD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LGPS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I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MPG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3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TN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RS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WBSCR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OLR3H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UT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URF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MB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PI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BPC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ANK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LIM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AK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R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RIM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RTA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EKHG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I3L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6B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M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FCC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RID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YCR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P1R3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ET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2G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6orf10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RA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RS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CAF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TF2E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4orf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RF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XRCC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NH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EF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CTL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PR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I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O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X3CR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VOP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RIN3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MP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88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EKHG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EK4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EZ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APBP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71A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PHOSPH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9orf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B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UK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FX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15A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AMD9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BR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orf1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R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TBP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2CD2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KSCAN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H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AP2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BXO34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GLYRP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49B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RI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HIP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R5-ARHGAP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52A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CTD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TU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PS13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KAP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DO2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GF2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P1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SM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OV10L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K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EP1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NAP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IK3C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LDN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LRB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QPEP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LDH1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WC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5orf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LPK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BC1D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LL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BBP8N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FNA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LG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7A9</w:t>
            </w: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28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1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BBP1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SF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OC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NPE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KAIN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SC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ARP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DX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ELL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9orf1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3orf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NS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NPE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INK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RF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P4K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17R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9orf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B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71F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IVM-ERCC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02-Ma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KT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HHAD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NMA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PT-AS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C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MKK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NAJB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SPH4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RCC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TRT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ZRN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9orf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EMK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PL2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GAM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POX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GSF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OC1006527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HDC3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SP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H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PGRIP1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MT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2orf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RC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QO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5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ET1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ME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ORASP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URC1-FNT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ST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T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WDR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PRSS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DHD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4orf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NU6-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ST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LDH5A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AB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ZH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EP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H3TC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DX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6K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P53BP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IF1B-AS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HD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US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INK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TS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OTCH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EX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CD6I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6C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RI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NAD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01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14A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1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CE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CDC1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FA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1orf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RNA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12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UAK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YDJ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LI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6P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RC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QGAP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AN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PC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RODH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P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9orf1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YG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SI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0J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DPD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UGG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MF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CARF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16A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TGA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T5DC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2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ATA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RID2I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D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PSG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G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EK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15A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10A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NC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G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10Q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PEG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T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1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EF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NKRD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IVEP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AG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ON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AA13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HLRC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P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MR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1QTNF3-AMAC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WT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CD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W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NKRD30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RIT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lastRenderedPageBreak/>
              <w:t>MTMR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2B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OC10013169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MAC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HMP4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ULT1C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ERS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DELR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LCO1C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8U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HS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ZF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UCY2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HA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LGAP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7orf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24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AR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YT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THFS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NFRSF13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OP1M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NLIPRP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TP5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ARGC1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NASET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RM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GEB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CNA1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OL4A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P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NF5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IF4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PR1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LR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CN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A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CTL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CUBE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UROC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Q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YP4F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KK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SC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AGEC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CC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CDHGB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G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SP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PNS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POL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APN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PRSS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4GALNT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RAP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3orf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DH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NK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HROOM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DIA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AMB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GFL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SH3RF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LR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GA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17R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LF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PAN-P2RY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NRC6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DKKL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2F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YZA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ECPR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1B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KRT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LB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NMT-FAM188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2RY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ZSCAN5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BMP2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OD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GCOM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CELSR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OR51I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4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C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LDH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NM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L4I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AM170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TR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LAMB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VPS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FBRSL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IGSF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</w:p>
        </w:tc>
      </w:tr>
      <w:tr w:rsidR="00443908" w:rsidRPr="00916308" w:rsidTr="00807839">
        <w:trPr>
          <w:trHeight w:val="360"/>
        </w:trPr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HTR3D</w:t>
            </w: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TC24</w:t>
            </w:r>
          </w:p>
        </w:tc>
        <w:tc>
          <w:tcPr>
            <w:tcW w:w="51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ERV3-1</w:t>
            </w: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NUP62</w:t>
            </w:r>
          </w:p>
        </w:tc>
        <w:tc>
          <w:tcPr>
            <w:tcW w:w="58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PZP</w:t>
            </w:r>
          </w:p>
        </w:tc>
        <w:tc>
          <w:tcPr>
            <w:tcW w:w="32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WDR55</w:t>
            </w:r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ABCB5</w:t>
            </w:r>
          </w:p>
        </w:tc>
        <w:tc>
          <w:tcPr>
            <w:tcW w:w="37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RECK</w:t>
            </w: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TMC8</w:t>
            </w:r>
          </w:p>
        </w:tc>
        <w:tc>
          <w:tcPr>
            <w:tcW w:w="35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i/>
                <w:color w:val="000000"/>
                <w:kern w:val="0"/>
                <w:sz w:val="16"/>
              </w:rPr>
              <w:t>MKI67</w:t>
            </w:r>
          </w:p>
        </w:tc>
        <w:tc>
          <w:tcPr>
            <w:tcW w:w="3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43908" w:rsidRPr="00807839" w:rsidRDefault="00443908" w:rsidP="0099795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i/>
                <w:color w:val="000000"/>
                <w:kern w:val="0"/>
                <w:sz w:val="16"/>
              </w:rPr>
            </w:pPr>
            <w:r w:rsidRPr="00807839">
              <w:rPr>
                <w:rFonts w:hint="eastAsia"/>
                <w:i/>
                <w:color w:val="000000"/>
                <w:kern w:val="0"/>
                <w:sz w:val="16"/>
              </w:rPr>
              <w:t xml:space="preserve">　</w:t>
            </w:r>
          </w:p>
        </w:tc>
      </w:tr>
    </w:tbl>
    <w:p w:rsidR="00443908" w:rsidRDefault="00443908"/>
    <w:p w:rsidR="00443908" w:rsidRPr="00807839" w:rsidRDefault="00443908" w:rsidP="004E2E2E">
      <w:pPr>
        <w:widowControl/>
        <w:wordWrap/>
        <w:autoSpaceDE/>
        <w:autoSpaceDN/>
        <w:rPr>
          <w:b/>
        </w:rPr>
      </w:pPr>
      <w:r>
        <w:br w:type="page"/>
      </w:r>
      <w:del w:id="0" w:author="amc" w:date="2016-07-11T12:17:00Z">
        <w:r w:rsidDel="00FD3A26">
          <w:rPr>
            <w:b/>
          </w:rPr>
          <w:lastRenderedPageBreak/>
          <w:br w:type="page"/>
        </w:r>
      </w:del>
      <w:r w:rsidRPr="0059209E">
        <w:rPr>
          <w:b/>
        </w:rPr>
        <w:t>Sup</w:t>
      </w:r>
      <w:r>
        <w:rPr>
          <w:b/>
        </w:rPr>
        <w:t>plementary</w:t>
      </w:r>
      <w:r w:rsidRPr="0059209E">
        <w:rPr>
          <w:b/>
        </w:rPr>
        <w:t xml:space="preserve"> Table </w:t>
      </w:r>
      <w:r>
        <w:rPr>
          <w:b/>
        </w:rPr>
        <w:t>S</w:t>
      </w:r>
      <w:r w:rsidRPr="0059209E">
        <w:rPr>
          <w:b/>
        </w:rPr>
        <w:t>4.</w:t>
      </w:r>
      <w:r w:rsidR="006B68A6">
        <w:rPr>
          <w:rFonts w:hint="eastAsia"/>
          <w:b/>
        </w:rPr>
        <w:t xml:space="preserve"> </w:t>
      </w:r>
      <w:r w:rsidRPr="00865AEB">
        <w:rPr>
          <w:b/>
        </w:rPr>
        <w:t xml:space="preserve">List of the </w:t>
      </w:r>
      <w:r w:rsidRPr="00807839">
        <w:rPr>
          <w:b/>
        </w:rPr>
        <w:t xml:space="preserve">variants </w:t>
      </w:r>
      <w:r w:rsidRPr="00865AEB">
        <w:rPr>
          <w:b/>
        </w:rPr>
        <w:t xml:space="preserve">that were </w:t>
      </w:r>
      <w:r w:rsidRPr="00807839">
        <w:rPr>
          <w:b/>
        </w:rPr>
        <w:t xml:space="preserve">predicted </w:t>
      </w:r>
      <w:r w:rsidRPr="00865AEB">
        <w:rPr>
          <w:b/>
        </w:rPr>
        <w:t>to be deleterious, as identified using Comprehensive Cancer Panel (</w:t>
      </w:r>
      <w:r w:rsidRPr="00807839">
        <w:rPr>
          <w:b/>
        </w:rPr>
        <w:t>CCP</w:t>
      </w:r>
      <w:r w:rsidRPr="00865AEB">
        <w:rPr>
          <w:b/>
        </w:rPr>
        <w:t>)</w:t>
      </w:r>
      <w:r w:rsidRPr="00807839">
        <w:rPr>
          <w:b/>
        </w:rPr>
        <w:t xml:space="preserve"> dat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732"/>
        <w:gridCol w:w="893"/>
        <w:gridCol w:w="407"/>
        <w:gridCol w:w="506"/>
        <w:gridCol w:w="622"/>
        <w:gridCol w:w="517"/>
        <w:gridCol w:w="2398"/>
        <w:gridCol w:w="595"/>
        <w:gridCol w:w="884"/>
        <w:gridCol w:w="1651"/>
        <w:gridCol w:w="545"/>
        <w:gridCol w:w="1095"/>
        <w:gridCol w:w="689"/>
        <w:gridCol w:w="553"/>
        <w:gridCol w:w="595"/>
        <w:gridCol w:w="553"/>
      </w:tblGrid>
      <w:tr w:rsidR="00FD3A26" w:rsidRPr="00FD3A26" w:rsidTr="00042E64">
        <w:trPr>
          <w:trHeight w:val="690"/>
        </w:trPr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CHROM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PO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ID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Variant Type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Alle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Effect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Impact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Gene_Nam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Transcript_BioType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Rank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HGVS.c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Num Samples Affect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Num Homo Ref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Num Hetero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b/>
                <w:bCs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b/>
                <w:bCs/>
                <w:color w:val="000000"/>
                <w:kern w:val="0"/>
                <w:sz w:val="12"/>
                <w:szCs w:val="12"/>
              </w:rPr>
              <w:t>Num Homo Alt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934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1/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50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83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50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53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*663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50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925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95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*663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92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83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244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/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12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lastRenderedPageBreak/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*179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0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92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5/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466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etained_intro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541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etained_intro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/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215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8/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*179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75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579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775421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MUTY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9/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*589-2A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9/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140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9/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927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6/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729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6/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729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9/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140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6/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729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6/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729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8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8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lastRenderedPageBreak/>
              <w:t>chr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5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691060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DE4DI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90del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55365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CF7L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2/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718del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378188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ITGA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4/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548C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384966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37297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LIF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onsense_mediated_deca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109-1G&gt;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552434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IL6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3/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843C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552434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IL6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5/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843C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552434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IL6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4/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843C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552434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IL6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2/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660C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939566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EPHA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5/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583C&gt;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8058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114115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RKD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31/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3729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8058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114115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RKD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31/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3729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6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don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RECQL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5/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463+2T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6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don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RECQL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cessed_transcrip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3/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2590+2T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6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don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RECQL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cessed_transcrip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4/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2506+2T&gt;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46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rs1134207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&amp;splice_regi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RECQL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15/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296del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34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NUP2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9/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4484_4485in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34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NUP2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9/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4481_4482in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34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NUP2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9/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4451_4452in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lastRenderedPageBreak/>
              <w:t>chr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34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NUP2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959_960in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.34E+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A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NUP2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12_813ins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97206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,CT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,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TE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7/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802-3dup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97206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,CT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DEL,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plice_acceptor_variant&amp;intron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PTE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cessed_transcrip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n.229-3dup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3/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3/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4/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5794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IN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frameshift_varia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TP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5/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216dup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3/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lastRenderedPageBreak/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1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FD3A26" w:rsidRPr="00FD3A26" w:rsidTr="00042E64">
        <w:trPr>
          <w:trHeight w:val="525"/>
        </w:trPr>
        <w:tc>
          <w:tcPr>
            <w:tcW w:w="2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48573537</w:t>
            </w:r>
          </w:p>
        </w:tc>
        <w:tc>
          <w:tcPr>
            <w:tcW w:w="3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1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2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stop_gained</w:t>
            </w: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SMAD4</w:t>
            </w:r>
          </w:p>
        </w:tc>
        <w:tc>
          <w:tcPr>
            <w:tcW w:w="5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protein_coding</w:t>
            </w:r>
          </w:p>
        </w:tc>
        <w:tc>
          <w:tcPr>
            <w:tcW w:w="1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`2/3</w:t>
            </w:r>
          </w:p>
        </w:tc>
        <w:tc>
          <w:tcPr>
            <w:tcW w:w="3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c.121G&gt;T</w:t>
            </w:r>
          </w:p>
        </w:tc>
        <w:tc>
          <w:tcPr>
            <w:tcW w:w="2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A26" w:rsidRPr="00FD3A26" w:rsidRDefault="00FD3A26" w:rsidP="00042E6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Malgun Gothic" w:cs="Gulim"/>
                <w:color w:val="000000"/>
                <w:kern w:val="0"/>
                <w:sz w:val="12"/>
                <w:szCs w:val="12"/>
              </w:rPr>
            </w:pPr>
            <w:r w:rsidRPr="00FD3A26">
              <w:rPr>
                <w:rFonts w:eastAsia="Malgun Gothic" w:cs="Gulim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</w:tbl>
    <w:p w:rsidR="00443908" w:rsidRDefault="00443908"/>
    <w:p w:rsidR="00443908" w:rsidRDefault="00443908" w:rsidP="004E2E2E">
      <w:pPr>
        <w:widowControl/>
        <w:wordWrap/>
        <w:autoSpaceDE/>
        <w:autoSpaceDN/>
      </w:pPr>
      <w:bookmarkStart w:id="1" w:name="_GoBack"/>
      <w:bookmarkEnd w:id="1"/>
    </w:p>
    <w:sectPr w:rsidR="00443908" w:rsidSect="0059209E">
      <w:footerReference w:type="even" r:id="rId7"/>
      <w:footerReference w:type="default" r:id="rId8"/>
      <w:pgSz w:w="16838" w:h="11906" w:orient="landscape"/>
      <w:pgMar w:top="1276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165" w:rsidRDefault="00593165" w:rsidP="00541190">
      <w:r>
        <w:separator/>
      </w:r>
    </w:p>
  </w:endnote>
  <w:endnote w:type="continuationSeparator" w:id="0">
    <w:p w:rsidR="00593165" w:rsidRDefault="00593165" w:rsidP="00541190">
      <w:r>
        <w:continuationSeparator/>
      </w:r>
    </w:p>
  </w:endnote>
  <w:endnote w:type="continuationNotice" w:id="1">
    <w:p w:rsidR="00593165" w:rsidRDefault="0059316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Times New Roman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3908" w:rsidRDefault="0006544B" w:rsidP="004005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390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3908" w:rsidRDefault="00443908" w:rsidP="008078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3908" w:rsidRDefault="0006544B" w:rsidP="004005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390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2E2E">
      <w:rPr>
        <w:rStyle w:val="PageNumber"/>
        <w:noProof/>
      </w:rPr>
      <w:t>5</w:t>
    </w:r>
    <w:r>
      <w:rPr>
        <w:rStyle w:val="PageNumber"/>
      </w:rPr>
      <w:fldChar w:fldCharType="end"/>
    </w:r>
  </w:p>
  <w:p w:rsidR="00443908" w:rsidRDefault="00443908" w:rsidP="008078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165" w:rsidRDefault="00593165" w:rsidP="00541190">
      <w:r>
        <w:separator/>
      </w:r>
    </w:p>
  </w:footnote>
  <w:footnote w:type="continuationSeparator" w:id="0">
    <w:p w:rsidR="00593165" w:rsidRDefault="00593165" w:rsidP="00541190">
      <w:r>
        <w:continuationSeparator/>
      </w:r>
    </w:p>
  </w:footnote>
  <w:footnote w:type="continuationNotice" w:id="1">
    <w:p w:rsidR="00593165" w:rsidRDefault="00593165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99795B"/>
    <w:rsid w:val="00011642"/>
    <w:rsid w:val="0006544B"/>
    <w:rsid w:val="000674E8"/>
    <w:rsid w:val="001D568C"/>
    <w:rsid w:val="002312C5"/>
    <w:rsid w:val="002B03C7"/>
    <w:rsid w:val="002D4A88"/>
    <w:rsid w:val="00347EDD"/>
    <w:rsid w:val="003D66E0"/>
    <w:rsid w:val="004005BE"/>
    <w:rsid w:val="00443908"/>
    <w:rsid w:val="004B0E37"/>
    <w:rsid w:val="004E2E2E"/>
    <w:rsid w:val="0053499F"/>
    <w:rsid w:val="00541190"/>
    <w:rsid w:val="005662A5"/>
    <w:rsid w:val="0057750C"/>
    <w:rsid w:val="00591C36"/>
    <w:rsid w:val="0059209E"/>
    <w:rsid w:val="00593165"/>
    <w:rsid w:val="00601349"/>
    <w:rsid w:val="006B68A6"/>
    <w:rsid w:val="00767A53"/>
    <w:rsid w:val="00807839"/>
    <w:rsid w:val="00865AEB"/>
    <w:rsid w:val="00916308"/>
    <w:rsid w:val="00943082"/>
    <w:rsid w:val="0099795B"/>
    <w:rsid w:val="009B3515"/>
    <w:rsid w:val="00A26E16"/>
    <w:rsid w:val="00CE3816"/>
    <w:rsid w:val="00CE6C8E"/>
    <w:rsid w:val="00CF71CE"/>
    <w:rsid w:val="00D54EB2"/>
    <w:rsid w:val="00D756C1"/>
    <w:rsid w:val="00DD0578"/>
    <w:rsid w:val="00E1274C"/>
    <w:rsid w:val="00F23E39"/>
    <w:rsid w:val="00F54452"/>
    <w:rsid w:val="00F57D25"/>
    <w:rsid w:val="00F60578"/>
    <w:rsid w:val="00FA0730"/>
    <w:rsid w:val="00FA0D76"/>
    <w:rsid w:val="00FD3A26"/>
    <w:rsid w:val="00FF1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0B92E54-3206-4C2C-BD7E-E10CA609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Batang" w:hAnsi="Malgun Gothic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C1"/>
    <w:pPr>
      <w:widowControl w:val="0"/>
      <w:wordWrap w:val="0"/>
      <w:autoSpaceDE w:val="0"/>
      <w:autoSpaceDN w:val="0"/>
      <w:spacing w:line="360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D756C1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D756C1"/>
    <w:rPr>
      <w:rFonts w:cs="Times New Roman"/>
      <w:color w:val="800080"/>
      <w:u w:val="single"/>
    </w:rPr>
  </w:style>
  <w:style w:type="paragraph" w:customStyle="1" w:styleId="xl65">
    <w:name w:val="xl65"/>
    <w:basedOn w:val="Normal"/>
    <w:rsid w:val="0059209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59209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59209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68">
    <w:name w:val="xl68"/>
    <w:basedOn w:val="Normal"/>
    <w:rsid w:val="0059209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69">
    <w:name w:val="xl69"/>
    <w:basedOn w:val="Normal"/>
    <w:rsid w:val="0059209E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70">
    <w:name w:val="xl70"/>
    <w:basedOn w:val="Normal"/>
    <w:rsid w:val="0059209E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8"/>
      <w:szCs w:val="18"/>
    </w:rPr>
  </w:style>
  <w:style w:type="paragraph" w:customStyle="1" w:styleId="xl71">
    <w:name w:val="xl71"/>
    <w:basedOn w:val="Normal"/>
    <w:rsid w:val="005920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b/>
      <w:bCs/>
      <w:kern w:val="0"/>
      <w:sz w:val="18"/>
      <w:szCs w:val="18"/>
    </w:rPr>
  </w:style>
  <w:style w:type="paragraph" w:customStyle="1" w:styleId="xl72">
    <w:name w:val="xl72"/>
    <w:basedOn w:val="Normal"/>
    <w:rsid w:val="005920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b/>
      <w:bCs/>
      <w:kern w:val="0"/>
      <w:sz w:val="18"/>
      <w:szCs w:val="18"/>
    </w:rPr>
  </w:style>
  <w:style w:type="paragraph" w:customStyle="1" w:styleId="xl73">
    <w:name w:val="xl73"/>
    <w:basedOn w:val="Normal"/>
    <w:rsid w:val="005920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b/>
      <w:bCs/>
      <w:kern w:val="0"/>
      <w:sz w:val="18"/>
      <w:szCs w:val="18"/>
    </w:rPr>
  </w:style>
  <w:style w:type="paragraph" w:customStyle="1" w:styleId="xl74">
    <w:name w:val="xl74"/>
    <w:basedOn w:val="Normal"/>
    <w:rsid w:val="0059209E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7750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2D4A88"/>
    <w:rPr>
      <w:rFonts w:cs="Times New Roman"/>
      <w:kern w:val="2"/>
      <w:sz w:val="20"/>
      <w:lang w:eastAsia="ko-KR"/>
    </w:rPr>
  </w:style>
  <w:style w:type="character" w:styleId="PageNumber">
    <w:name w:val="page number"/>
    <w:uiPriority w:val="99"/>
    <w:rsid w:val="0057750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E6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D568C"/>
    <w:rPr>
      <w:rFonts w:ascii="Times New Roman" w:hAnsi="Times New Roman" w:cs="Times New Roman"/>
      <w:kern w:val="2"/>
      <w:sz w:val="2"/>
      <w:lang w:eastAsia="ko-KR"/>
    </w:rPr>
  </w:style>
  <w:style w:type="character" w:styleId="CommentReference">
    <w:name w:val="annotation reference"/>
    <w:uiPriority w:val="99"/>
    <w:semiHidden/>
    <w:unhideWhenUsed/>
    <w:rsid w:val="002B03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3C7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2B03C7"/>
    <w:rPr>
      <w:kern w:val="2"/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3C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B03C7"/>
    <w:rPr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D756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6C1"/>
    <w:rPr>
      <w:kern w:val="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2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BF3DA6-FAB7-4027-9CD0-645801FA4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88</Words>
  <Characters>1076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 Table 1</vt:lpstr>
    </vt:vector>
  </TitlesOfParts>
  <Manager/>
  <Company/>
  <LinksUpToDate>false</LinksUpToDate>
  <CharactersWithSpaces>1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 Table 1</dc:title>
  <dc:creator>Author</dc:creator>
  <cp:lastModifiedBy>Kishorekumar Kubendran</cp:lastModifiedBy>
  <cp:revision>5</cp:revision>
  <dcterms:created xsi:type="dcterms:W3CDTF">2016-08-02T01:48:00Z</dcterms:created>
  <dcterms:modified xsi:type="dcterms:W3CDTF">2016-08-13T05:24:00Z</dcterms:modified>
</cp:coreProperties>
</file>